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4A1A1" w14:textId="77777777" w:rsidR="00E4398F" w:rsidRDefault="00E4398F" w:rsidP="00E4398F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Table S2. Flow-cytometry cell counts and mean fluorescence intensity (MFI) </w:t>
      </w:r>
      <w:proofErr w:type="gramStart"/>
      <w:r>
        <w:rPr>
          <w:b/>
          <w:bCs/>
          <w:szCs w:val="24"/>
        </w:rPr>
        <w:t>values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608"/>
        <w:gridCol w:w="848"/>
        <w:gridCol w:w="1093"/>
        <w:gridCol w:w="1134"/>
        <w:gridCol w:w="1134"/>
        <w:gridCol w:w="992"/>
        <w:gridCol w:w="1187"/>
        <w:gridCol w:w="992"/>
      </w:tblGrid>
      <w:tr w:rsidR="00E4398F" w14:paraId="7ABAB6BA" w14:textId="77777777" w:rsidTr="00F453B5"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4497873" w14:textId="77777777" w:rsidR="00E4398F" w:rsidRDefault="00E4398F" w:rsidP="00F453B5">
            <w:pPr>
              <w:spacing w:before="0" w:after="200"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bottom"/>
          </w:tcPr>
          <w:p w14:paraId="719EC13F" w14:textId="77777777" w:rsidR="00E4398F" w:rsidRDefault="00E4398F" w:rsidP="00F453B5">
            <w:pPr>
              <w:spacing w:before="0" w:after="200"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ant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7268762F" w14:textId="77777777" w:rsidR="00E4398F" w:rsidRDefault="00E4398F" w:rsidP="00F453B5">
            <w:pPr>
              <w:spacing w:before="0" w:after="200"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2C8AE349" w14:textId="77777777" w:rsidR="00E4398F" w:rsidRDefault="00E4398F" w:rsidP="00F453B5">
            <w:pPr>
              <w:spacing w:before="0" w:after="200"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 (bacteri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73E24E2" w14:textId="77777777" w:rsidR="00E4398F" w:rsidRDefault="00E4398F" w:rsidP="00F453B5">
            <w:pPr>
              <w:spacing w:before="0" w:after="200"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 (Singlet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619E93D" w14:textId="77777777" w:rsidR="00E4398F" w:rsidRDefault="00E4398F" w:rsidP="00F453B5">
            <w:pPr>
              <w:spacing w:before="0" w:after="200"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B159BA8" w14:textId="77777777" w:rsidR="00E4398F" w:rsidRPr="00C06D37" w:rsidRDefault="00E4398F" w:rsidP="00F453B5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 (GFP)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bottom"/>
          </w:tcPr>
          <w:p w14:paraId="47015558" w14:textId="77777777" w:rsidR="00E4398F" w:rsidRPr="00C06D37" w:rsidRDefault="00E4398F" w:rsidP="00F453B5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FI (GFP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933FE97" w14:textId="77777777" w:rsidR="00E4398F" w:rsidRPr="00C06D37" w:rsidRDefault="00E4398F" w:rsidP="00F453B5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FI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E4398F" w14:paraId="5A84F1D3" w14:textId="77777777" w:rsidTr="00F453B5">
        <w:tc>
          <w:tcPr>
            <w:tcW w:w="990" w:type="dxa"/>
            <w:tcBorders>
              <w:bottom w:val="nil"/>
            </w:tcBorders>
            <w:vAlign w:val="bottom"/>
          </w:tcPr>
          <w:p w14:paraId="6800EF89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O2</w:t>
            </w:r>
          </w:p>
        </w:tc>
        <w:tc>
          <w:tcPr>
            <w:tcW w:w="608" w:type="dxa"/>
            <w:tcBorders>
              <w:bottom w:val="nil"/>
            </w:tcBorders>
            <w:vAlign w:val="bottom"/>
          </w:tcPr>
          <w:p w14:paraId="06F23F41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bottom w:val="nil"/>
            </w:tcBorders>
            <w:vAlign w:val="bottom"/>
          </w:tcPr>
          <w:p w14:paraId="167143FB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93" w:type="dxa"/>
            <w:tcBorders>
              <w:bottom w:val="nil"/>
            </w:tcBorders>
            <w:vAlign w:val="bottom"/>
          </w:tcPr>
          <w:p w14:paraId="1249C3D6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279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32EA9F71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733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6DF37C74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30FA5624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87" w:type="dxa"/>
            <w:tcBorders>
              <w:bottom w:val="nil"/>
            </w:tcBorders>
            <w:vAlign w:val="bottom"/>
          </w:tcPr>
          <w:p w14:paraId="0EC7816B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318.6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16BC8D49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39.8</w:t>
            </w:r>
          </w:p>
        </w:tc>
      </w:tr>
      <w:tr w:rsidR="00E4398F" w14:paraId="2D12A423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93E105B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1D0651B2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1678DCF4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35C1347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9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0067912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7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35F781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08EC7F3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20997498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62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A1AB15A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18.7</w:t>
            </w:r>
          </w:p>
        </w:tc>
      </w:tr>
      <w:tr w:rsidR="00E4398F" w14:paraId="4FC28147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F2F8F68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1E9D6791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179AF6E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2EFEAB80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7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B060E16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25751DC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AEC461A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354A43D7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87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D195443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33.3</w:t>
            </w:r>
          </w:p>
        </w:tc>
      </w:tr>
      <w:tr w:rsidR="00E4398F" w14:paraId="47171EB2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3E67335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6ADEA01A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79B0FC5A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15CE131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6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DBF1FB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8307876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68A1D90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7B9CD6DB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995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AEB7C94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57.7</w:t>
            </w:r>
          </w:p>
        </w:tc>
      </w:tr>
      <w:tr w:rsidR="00E4398F" w14:paraId="076DEB53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D015FD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18C69865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15D113A4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10EB2FDB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8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9979DA8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2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887F93E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37196BD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47B0BAFC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7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20225B8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1.2</w:t>
            </w:r>
          </w:p>
        </w:tc>
      </w:tr>
      <w:tr w:rsidR="00E4398F" w14:paraId="5EEB9A4B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EE97CB6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7E621660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14014CED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10F0D0E1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9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18A04BC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6E44E3B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F99EE2D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6F52F0ED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1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BF19B9C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03.7</w:t>
            </w:r>
          </w:p>
        </w:tc>
      </w:tr>
      <w:tr w:rsidR="00E4398F" w14:paraId="767BEBF1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F8B1B4C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66A2E33C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11F47095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698FBA4D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3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9EB0253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8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7C508A3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CE930ED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5906DA86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42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6FA2C21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37.7</w:t>
            </w:r>
          </w:p>
        </w:tc>
      </w:tr>
      <w:tr w:rsidR="00E4398F" w14:paraId="3429143A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B17636E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1B4E3593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226A0E3D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59B0F8B9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5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542C4BE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7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D82B0AD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9C095DE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2C424841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5DAC0F4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60.4</w:t>
            </w:r>
          </w:p>
        </w:tc>
      </w:tr>
      <w:tr w:rsidR="00E4398F" w14:paraId="196C97DE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6F9C8C4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5797DCEC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78031BC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2A4D9D8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7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EA0FDCF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6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135F021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D49D445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646109F9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57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9C86F8E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39.4</w:t>
            </w:r>
          </w:p>
        </w:tc>
      </w:tr>
      <w:tr w:rsidR="00E4398F" w14:paraId="4C59504B" w14:textId="77777777" w:rsidTr="00F453B5"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60AEE18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% O2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vAlign w:val="bottom"/>
          </w:tcPr>
          <w:p w14:paraId="1C5D15BE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bottom"/>
          </w:tcPr>
          <w:p w14:paraId="3A17D9CA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vAlign w:val="bottom"/>
          </w:tcPr>
          <w:p w14:paraId="400AE3F6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88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7CD83C70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8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0E93A05B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507B8CB6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bottom"/>
          </w:tcPr>
          <w:p w14:paraId="2ED2112A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11.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4BE93313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6.6</w:t>
            </w:r>
          </w:p>
        </w:tc>
      </w:tr>
      <w:tr w:rsidR="00E4398F" w14:paraId="113AFAB1" w14:textId="77777777" w:rsidTr="00F453B5"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14:paraId="196A38C5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% O2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vAlign w:val="bottom"/>
          </w:tcPr>
          <w:p w14:paraId="1B10AA25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vAlign w:val="bottom"/>
          </w:tcPr>
          <w:p w14:paraId="695C195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vAlign w:val="bottom"/>
          </w:tcPr>
          <w:p w14:paraId="0D451EE3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9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2FBE9CBE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3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3E8FFA4B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3481DDD9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bottom"/>
          </w:tcPr>
          <w:p w14:paraId="7528960F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9.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3111C18D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65.9</w:t>
            </w:r>
          </w:p>
        </w:tc>
      </w:tr>
      <w:tr w:rsidR="00E4398F" w14:paraId="38970EFE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EB0222F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661C1C4B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5F76646D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5BF79B1D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4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506887E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8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6AF2543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8354CDD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1FD285BE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2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A617A20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46.4</w:t>
            </w:r>
          </w:p>
        </w:tc>
      </w:tr>
      <w:tr w:rsidR="00E4398F" w14:paraId="32A7AECA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626F94C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703695F9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7924689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04CD61DE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3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630429C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9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4784705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5495751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49A7A9B9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7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026FC3E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68.3</w:t>
            </w:r>
          </w:p>
        </w:tc>
      </w:tr>
      <w:tr w:rsidR="00E4398F" w14:paraId="4C8DD70A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5E9542C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434EFF31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48A0C129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5A1F0AE0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8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3F10A10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0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11C0E1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C5528A7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5A054D28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7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86DEF9B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65.6</w:t>
            </w:r>
          </w:p>
        </w:tc>
      </w:tr>
      <w:tr w:rsidR="00E4398F" w14:paraId="76162ED6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87F6A4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4B1D2938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38C313E6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2EDF2E21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7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2F97E15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6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866BA2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80051CC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5F4EBAAD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94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A5C6832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63.7</w:t>
            </w:r>
          </w:p>
        </w:tc>
      </w:tr>
      <w:tr w:rsidR="00E4398F" w14:paraId="58B285BD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C0FBE6E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13095103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6775ABC4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284B6994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2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01E116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3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C8E96ED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540DB57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742B58E4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2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DFE1D30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2.3</w:t>
            </w:r>
          </w:p>
        </w:tc>
      </w:tr>
      <w:tr w:rsidR="00E4398F" w14:paraId="56E00DC4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3C1928E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442024D5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2031D1A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3244B814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1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156AAE4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7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4E6953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CF73526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12BEC84D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0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C16EF1D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7.7</w:t>
            </w:r>
          </w:p>
        </w:tc>
      </w:tr>
      <w:tr w:rsidR="00E4398F" w14:paraId="70136477" w14:textId="77777777" w:rsidTr="00F453B5"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C7CF70F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111EF902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6C436D42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71C36B45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5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0F71E4A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4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351F032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9789CFD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732B3BD2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5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CA2E40B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3.7</w:t>
            </w:r>
          </w:p>
        </w:tc>
      </w:tr>
      <w:tr w:rsidR="00E4398F" w14:paraId="67E99BB2" w14:textId="77777777" w:rsidTr="00F453B5">
        <w:trPr>
          <w:trHeight w:val="70"/>
        </w:trPr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3022DB4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% O2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75A0319F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bottom"/>
          </w:tcPr>
          <w:p w14:paraId="1D9C9BCC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14:paraId="1C119E7A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50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AF97F1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9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08D8E38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195AD5F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bottom"/>
          </w:tcPr>
          <w:p w14:paraId="7628E3BC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3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9B5A0E1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2.1</w:t>
            </w:r>
          </w:p>
        </w:tc>
      </w:tr>
      <w:tr w:rsidR="00E4398F" w14:paraId="1EE940D3" w14:textId="77777777" w:rsidTr="00F453B5">
        <w:tc>
          <w:tcPr>
            <w:tcW w:w="990" w:type="dxa"/>
            <w:tcBorders>
              <w:top w:val="nil"/>
            </w:tcBorders>
            <w:vAlign w:val="bottom"/>
          </w:tcPr>
          <w:p w14:paraId="0806F234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% O2</w:t>
            </w:r>
          </w:p>
        </w:tc>
        <w:tc>
          <w:tcPr>
            <w:tcW w:w="608" w:type="dxa"/>
            <w:tcBorders>
              <w:top w:val="nil"/>
            </w:tcBorders>
            <w:vAlign w:val="bottom"/>
          </w:tcPr>
          <w:p w14:paraId="0D867602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14:paraId="7A69D848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093" w:type="dxa"/>
            <w:tcBorders>
              <w:top w:val="nil"/>
            </w:tcBorders>
            <w:vAlign w:val="bottom"/>
          </w:tcPr>
          <w:p w14:paraId="499B2CC7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013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111BA6A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348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00295279" w14:textId="77777777" w:rsidR="00E4398F" w:rsidRDefault="00E4398F" w:rsidP="00F453B5">
            <w:pPr>
              <w:spacing w:before="0" w:after="200" w:line="276" w:lineRule="auto"/>
              <w:rPr>
                <w:b/>
                <w:bCs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C4D96E4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1187" w:type="dxa"/>
            <w:tcBorders>
              <w:top w:val="nil"/>
            </w:tcBorders>
            <w:vAlign w:val="bottom"/>
          </w:tcPr>
          <w:p w14:paraId="57A285BD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55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10F194E1" w14:textId="77777777" w:rsidR="00E4398F" w:rsidRPr="00C06D37" w:rsidRDefault="00E4398F" w:rsidP="00F453B5">
            <w:pPr>
              <w:spacing w:before="0"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19.7</w:t>
            </w:r>
          </w:p>
        </w:tc>
      </w:tr>
    </w:tbl>
    <w:p w14:paraId="0BF29E5F" w14:textId="1C3B400C" w:rsidR="005A4179" w:rsidRPr="00723572" w:rsidRDefault="00BF5745" w:rsidP="00723572">
      <w:pPr>
        <w:spacing w:before="0" w:after="200" w:line="276" w:lineRule="auto"/>
        <w:rPr>
          <w:b/>
          <w:bCs/>
          <w:szCs w:val="24"/>
        </w:rPr>
      </w:pPr>
    </w:p>
    <w:sectPr w:rsidR="005A4179" w:rsidRPr="00723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72"/>
    <w:rsid w:val="001A12B6"/>
    <w:rsid w:val="00723572"/>
    <w:rsid w:val="00BD63FF"/>
    <w:rsid w:val="00D10E91"/>
    <w:rsid w:val="00E4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37544"/>
  <w15:chartTrackingRefBased/>
  <w15:docId w15:val="{C416D685-5D49-461A-A8AD-CB8820090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57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57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2</cp:revision>
  <dcterms:created xsi:type="dcterms:W3CDTF">2021-06-02T11:25:00Z</dcterms:created>
  <dcterms:modified xsi:type="dcterms:W3CDTF">2021-06-02T11:25:00Z</dcterms:modified>
</cp:coreProperties>
</file>